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50A16" w14:textId="7351F0F9" w:rsidR="00250B97" w:rsidRPr="00250B97" w:rsidRDefault="00250B97" w:rsidP="00250B97">
      <w:pPr>
        <w:widowControl/>
        <w:spacing w:after="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</w:pPr>
      <w:r w:rsidRPr="00250B97">
        <w:rPr>
          <w:rFonts w:ascii="Times New Roman" w:eastAsia="宋体" w:hAnsi="Times New Roman" w:cs="Times New Roman"/>
          <w:b/>
          <w:bCs/>
          <w:sz w:val="18"/>
          <w:szCs w:val="18"/>
        </w:rPr>
        <w:t>Exosomes in Spinal Cord Injury</w:t>
      </w:r>
      <w:r w:rsidRPr="00250B97">
        <w:rPr>
          <w:rFonts w:ascii="Times New Roman" w:hAnsi="Times New Roman" w:cs="Times New Roman"/>
          <w:b/>
          <w:bCs/>
          <w:color w:val="060607"/>
          <w:spacing w:val="4"/>
          <w:sz w:val="18"/>
          <w:szCs w:val="18"/>
          <w:shd w:val="clear" w:color="auto" w:fill="FFFFFF"/>
        </w:rPr>
        <w:t xml:space="preserve"> Research(1996–2025)</w:t>
      </w:r>
      <w:r w:rsidRPr="00250B97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: Scientometric Analysis of </w:t>
      </w:r>
      <w:r w:rsidRPr="00250B9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  <w14:ligatures w14:val="none"/>
        </w:rPr>
        <w:t>3</w:t>
      </w:r>
      <w:r w:rsidRPr="00250B97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0 Years Research</w:t>
      </w:r>
    </w:p>
    <w:p w14:paraId="16C0B2C7" w14:textId="3439C74B" w:rsidR="00250B97" w:rsidRPr="00250B97" w:rsidRDefault="00250B97" w:rsidP="00250B97">
      <w:pPr>
        <w:widowControl/>
        <w:spacing w:after="0" w:line="480" w:lineRule="auto"/>
        <w:jc w:val="right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</w:pPr>
      <w:r w:rsidRPr="00250B97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Running title: </w:t>
      </w:r>
      <w:r w:rsidRPr="00250B97">
        <w:rPr>
          <w:rFonts w:ascii="Times New Roman" w:eastAsia="宋体" w:hAnsi="Times New Roman" w:cs="Times New Roman"/>
          <w:b/>
          <w:bCs/>
          <w:sz w:val="18"/>
          <w:szCs w:val="18"/>
        </w:rPr>
        <w:t>Exosomes in Spinal Cord Injury</w:t>
      </w:r>
      <w:r w:rsidRPr="00250B97">
        <w:rPr>
          <w:rFonts w:ascii="Times New Roman" w:hAnsi="Times New Roman" w:cs="Times New Roman"/>
          <w:b/>
          <w:bCs/>
          <w:color w:val="060607"/>
          <w:spacing w:val="4"/>
          <w:sz w:val="18"/>
          <w:szCs w:val="18"/>
          <w:shd w:val="clear" w:color="auto" w:fill="FFFFFF"/>
        </w:rPr>
        <w:t xml:space="preserve"> </w:t>
      </w:r>
    </w:p>
    <w:p w14:paraId="79974C63" w14:textId="77777777" w:rsidR="00250B97" w:rsidRPr="00250B97" w:rsidRDefault="00250B97" w:rsidP="00250B97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</w:pPr>
      <w:r w:rsidRPr="00250B97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</w:t>
      </w:r>
    </w:p>
    <w:p w14:paraId="3C5A78D6" w14:textId="77777777" w:rsidR="00250B97" w:rsidRPr="00250B97" w:rsidRDefault="00250B97" w:rsidP="00250B97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  <w:r w:rsidRPr="00250B97">
        <w:rPr>
          <w:rFonts w:ascii="Times New Roman" w:eastAsia="宋体" w:hAnsi="Times New Roman" w:cs="Times New Roman"/>
          <w:b/>
          <w:kern w:val="0"/>
          <w:sz w:val="24"/>
          <w14:ligatures w14:val="none"/>
        </w:rPr>
        <w:t>Supplemental</w:t>
      </w:r>
      <w:r w:rsidRPr="00250B97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Pr="00250B97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Tables</w:t>
      </w:r>
    </w:p>
    <w:p w14:paraId="75DA81C8" w14:textId="44AE2863" w:rsidR="00250B97" w:rsidRPr="00250B97" w:rsidRDefault="00250B97" w:rsidP="00250B97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250B97"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Supplementary Table 1</w:t>
      </w:r>
      <w:r w:rsidRPr="00250B97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 xml:space="preserve">. </w:t>
      </w:r>
      <w:r w:rsidRPr="00250B97">
        <w:rPr>
          <w:rFonts w:ascii="Times New Roman" w:eastAsia="宋体" w:hAnsi="Times New Roman" w:cs="Times New Roman"/>
          <w:kern w:val="0"/>
          <w:szCs w:val="22"/>
          <w14:ligatures w14:val="none"/>
        </w:rPr>
        <w:t>Bibliometric Overview of Exosomes in Spinal Cord Injury (</w:t>
      </w:r>
      <w:r w:rsidR="002569A5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2011</w:t>
      </w:r>
      <w:r w:rsidRPr="00250B97">
        <w:rPr>
          <w:rFonts w:ascii="Times New Roman" w:eastAsia="宋体" w:hAnsi="Times New Roman" w:cs="Times New Roman"/>
          <w:kern w:val="0"/>
          <w:szCs w:val="22"/>
          <w14:ligatures w14:val="none"/>
        </w:rPr>
        <w:t>–2025)</w:t>
      </w:r>
    </w:p>
    <w:p w14:paraId="529278A2" w14:textId="7E353DC2" w:rsidR="00F727CE" w:rsidRDefault="00250B97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  <w:r w:rsidRPr="00250B97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 xml:space="preserve">Supplementary Table </w:t>
      </w:r>
      <w:r w:rsidRPr="00250B97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14:ligatures w14:val="none"/>
        </w:rPr>
        <w:t>2</w:t>
      </w:r>
      <w:r w:rsidRPr="00250B97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250B97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 Most Relevant Countries by Corresponding Author Contributions</w:t>
      </w:r>
      <w:r w:rsidRPr="00250B97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 </w:t>
      </w:r>
      <w:r w:rsidRPr="00250B97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(</w:t>
      </w:r>
      <w:r w:rsidR="002569A5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2011</w:t>
      </w:r>
      <w:r w:rsidRPr="00250B97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–2025)</w:t>
      </w:r>
      <w:r w:rsidRPr="00250B97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 </w:t>
      </w:r>
    </w:p>
    <w:p w14:paraId="04A4983B" w14:textId="77777777" w:rsidR="002569A5" w:rsidRPr="00847601" w:rsidRDefault="002569A5" w:rsidP="002569A5">
      <w:pPr>
        <w:rPr>
          <w:rFonts w:ascii="Times New Roman" w:hAnsi="Times New Roman" w:cs="Times New Roman"/>
        </w:rPr>
      </w:pPr>
      <w:r w:rsidRPr="00847601">
        <w:rPr>
          <w:rFonts w:ascii="Times New Roman" w:hAnsi="Times New Roman" w:cs="Times New Roman"/>
          <w:b/>
          <w:bCs/>
        </w:rPr>
        <w:t>Supplementary Table S3</w:t>
      </w:r>
      <w:r w:rsidRPr="00847601">
        <w:rPr>
          <w:rFonts w:ascii="Times New Roman" w:hAnsi="Times New Roman" w:cs="Times New Roman"/>
        </w:rPr>
        <w:t>. Top 10 Keywords based on CiteSpace 's degree, Centrality, Sigma</w:t>
      </w:r>
    </w:p>
    <w:p w14:paraId="1078C830" w14:textId="77777777" w:rsidR="002569A5" w:rsidRPr="002569A5" w:rsidRDefault="002569A5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792A5969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046D4042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30AFD8B3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0E7A836A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3F9D9C9A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7C1B6AAD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027FAA9D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65089ABC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2812F18E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45FF4242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77F831BC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12077C7E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592AF9A2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0277251E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7E22115E" w14:textId="77777777" w:rsidR="00F727CE" w:rsidRDefault="00F727CE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39D16DF1" w14:textId="3970CB27" w:rsidR="00250B97" w:rsidRPr="00F727CE" w:rsidRDefault="00250B97" w:rsidP="00F727CE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</w:p>
    <w:p w14:paraId="540DDE11" w14:textId="3ACA452B" w:rsidR="00250B97" w:rsidRPr="00250B97" w:rsidRDefault="00250B97" w:rsidP="00250B97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250B97"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lastRenderedPageBreak/>
        <w:t>Supplementary Table 1</w:t>
      </w:r>
      <w:r w:rsidRPr="00250B97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 xml:space="preserve">. </w:t>
      </w:r>
      <w:r w:rsidRPr="00250B97">
        <w:rPr>
          <w:rFonts w:ascii="Times New Roman" w:eastAsia="宋体" w:hAnsi="Times New Roman" w:cs="Times New Roman"/>
          <w:kern w:val="0"/>
          <w:szCs w:val="22"/>
          <w14:ligatures w14:val="none"/>
        </w:rPr>
        <w:t>Bibliometric Overview of Exosomes in Spinal Cord Injury (</w:t>
      </w:r>
      <w:r w:rsidR="002569A5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2011</w:t>
      </w:r>
      <w:r w:rsidRPr="00250B97">
        <w:rPr>
          <w:rFonts w:ascii="Times New Roman" w:eastAsia="宋体" w:hAnsi="Times New Roman" w:cs="Times New Roman"/>
          <w:kern w:val="0"/>
          <w:szCs w:val="22"/>
          <w14:ligatures w14:val="none"/>
        </w:rPr>
        <w:t>–2025)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4726"/>
        <w:gridCol w:w="1365"/>
      </w:tblGrid>
      <w:tr w:rsidR="00F727CE" w:rsidRPr="002569A5" w14:paraId="318555D5" w14:textId="77777777" w:rsidTr="00F727CE">
        <w:trPr>
          <w:trHeight w:val="290"/>
        </w:trPr>
        <w:tc>
          <w:tcPr>
            <w:tcW w:w="4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3382E2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  <w:t>Description</w:t>
            </w: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30E31B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  <w:t>Results</w:t>
            </w:r>
          </w:p>
        </w:tc>
      </w:tr>
      <w:tr w:rsidR="00F727CE" w:rsidRPr="002569A5" w14:paraId="76DB3863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633A89BE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MAIN INFORMATION ABOUT DAT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7C33529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F727CE" w:rsidRPr="002569A5" w14:paraId="06FDA668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530F2DA4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Timespa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856DA34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011:2025</w:t>
            </w:r>
          </w:p>
        </w:tc>
      </w:tr>
      <w:tr w:rsidR="00F727CE" w:rsidRPr="002569A5" w14:paraId="39BF7278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4BE58905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Sources (Journals, Books, et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FC66938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08</w:t>
            </w:r>
          </w:p>
        </w:tc>
      </w:tr>
      <w:tr w:rsidR="00F727CE" w:rsidRPr="002569A5" w14:paraId="10F3CCE3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0097395E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Document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4808179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768</w:t>
            </w:r>
          </w:p>
        </w:tc>
      </w:tr>
      <w:tr w:rsidR="00F727CE" w:rsidRPr="002569A5" w14:paraId="482350B1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7407DBCE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Annual Growth Rate 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C8868A4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8.51</w:t>
            </w:r>
          </w:p>
        </w:tc>
      </w:tr>
      <w:tr w:rsidR="00F727CE" w:rsidRPr="002569A5" w14:paraId="6A925263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0DDB6C8C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Document Average Ag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5DFECF5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.92</w:t>
            </w:r>
          </w:p>
        </w:tc>
      </w:tr>
      <w:tr w:rsidR="00F727CE" w:rsidRPr="002569A5" w14:paraId="2128AAD3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0A6F8293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Average citations per do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2F0F660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3.74</w:t>
            </w:r>
          </w:p>
        </w:tc>
      </w:tr>
      <w:tr w:rsidR="00F727CE" w:rsidRPr="002569A5" w14:paraId="6F50688C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302E3480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Referenc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7A0CFCA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53244</w:t>
            </w:r>
          </w:p>
        </w:tc>
      </w:tr>
      <w:tr w:rsidR="00F727CE" w:rsidRPr="002569A5" w14:paraId="791504F9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7AC7BFE9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DOCUMENT CONTENT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C1A53FD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F727CE" w:rsidRPr="002569A5" w14:paraId="09917852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366CAC29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Keywords Plus (ID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215635C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5579</w:t>
            </w:r>
          </w:p>
        </w:tc>
      </w:tr>
      <w:tr w:rsidR="00F727CE" w:rsidRPr="002569A5" w14:paraId="3D2AC761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2CC1A89A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Author's Keywords (D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C6DD901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666</w:t>
            </w:r>
          </w:p>
        </w:tc>
      </w:tr>
      <w:tr w:rsidR="00F727CE" w:rsidRPr="002569A5" w14:paraId="07EEC846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2D2FA56D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AUTHOR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7EA05D7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F727CE" w:rsidRPr="002569A5" w14:paraId="6E7B3237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6E85DDA0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Author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09425CF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586</w:t>
            </w:r>
          </w:p>
        </w:tc>
      </w:tr>
      <w:tr w:rsidR="00F727CE" w:rsidRPr="002569A5" w14:paraId="24B6EB19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074254C8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Authors of single-authored doc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6BB263F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1</w:t>
            </w:r>
          </w:p>
        </w:tc>
      </w:tr>
      <w:tr w:rsidR="00F727CE" w:rsidRPr="002569A5" w14:paraId="59D53BBF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1865D801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AUTHORS COLLABOR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61C6180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F727CE" w:rsidRPr="002569A5" w14:paraId="4A107458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6461FCD4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Single-authored doc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E2D472E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2</w:t>
            </w:r>
          </w:p>
        </w:tc>
      </w:tr>
      <w:tr w:rsidR="00F727CE" w:rsidRPr="002569A5" w14:paraId="09D06A20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744C3C7E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Co-Authors per Do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BB99686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7.22</w:t>
            </w:r>
          </w:p>
        </w:tc>
      </w:tr>
      <w:tr w:rsidR="00F727CE" w:rsidRPr="002569A5" w14:paraId="201C3BB6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1B840021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International co-authorships 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205B5CD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8.073</w:t>
            </w:r>
          </w:p>
        </w:tc>
      </w:tr>
      <w:tr w:rsidR="00F727CE" w:rsidRPr="002569A5" w14:paraId="73DAAC70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762B7E78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DOCUMENT TYP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D9FBB20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F727CE" w:rsidRPr="002569A5" w14:paraId="5D31A492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</w:tcPr>
          <w:p w14:paraId="27164198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artic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BDF3645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603</w:t>
            </w:r>
          </w:p>
        </w:tc>
      </w:tr>
      <w:tr w:rsidR="00F727CE" w:rsidRPr="002569A5" w14:paraId="33968392" w14:textId="77777777" w:rsidTr="00F727CE">
        <w:trPr>
          <w:trHeight w:val="290"/>
        </w:trPr>
        <w:tc>
          <w:tcPr>
            <w:tcW w:w="47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835505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review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6194CE" w14:textId="77777777" w:rsidR="00F727CE" w:rsidRPr="002569A5" w:rsidRDefault="00F72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 w:rsidRPr="002569A5"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65</w:t>
            </w:r>
          </w:p>
        </w:tc>
      </w:tr>
    </w:tbl>
    <w:p w14:paraId="01DDA566" w14:textId="77777777" w:rsidR="00CC6EAC" w:rsidRDefault="00CC6EAC">
      <w:pPr>
        <w:rPr>
          <w:rFonts w:hint="eastAsia"/>
        </w:rPr>
      </w:pPr>
    </w:p>
    <w:p w14:paraId="28131690" w14:textId="77777777" w:rsidR="00250B97" w:rsidRDefault="00250B97">
      <w:pPr>
        <w:rPr>
          <w:rFonts w:hint="eastAsia"/>
        </w:rPr>
      </w:pPr>
    </w:p>
    <w:p w14:paraId="0882441B" w14:textId="77777777" w:rsidR="00250B97" w:rsidRDefault="00250B97">
      <w:pPr>
        <w:rPr>
          <w:rFonts w:hint="eastAsia"/>
        </w:rPr>
      </w:pPr>
    </w:p>
    <w:p w14:paraId="03BA80EB" w14:textId="141270C8" w:rsidR="00250B97" w:rsidRDefault="00250B97">
      <w:pPr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</w:pPr>
      <w:r w:rsidRPr="00250B97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 xml:space="preserve">Supplementary Table </w:t>
      </w:r>
      <w:r w:rsidRPr="00250B97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14:ligatures w14:val="none"/>
        </w:rPr>
        <w:t>2</w:t>
      </w:r>
      <w:r w:rsidRPr="00250B97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250B97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 Most Relevant Countries by Corresponding Author Contributions</w:t>
      </w:r>
      <w:r w:rsidRPr="00250B97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 </w:t>
      </w:r>
      <w:r w:rsidRPr="00250B97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(</w:t>
      </w:r>
      <w:r w:rsidR="002569A5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2011</w:t>
      </w:r>
      <w:r w:rsidRPr="00250B97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–2025)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003"/>
        <w:gridCol w:w="2131"/>
        <w:gridCol w:w="1217"/>
        <w:gridCol w:w="1517"/>
        <w:gridCol w:w="878"/>
        <w:gridCol w:w="752"/>
        <w:gridCol w:w="1037"/>
      </w:tblGrid>
      <w:tr w:rsidR="002569A5" w14:paraId="3A2A9079" w14:textId="77777777" w:rsidTr="002569A5">
        <w:trPr>
          <w:trHeight w:val="290"/>
        </w:trPr>
        <w:tc>
          <w:tcPr>
            <w:tcW w:w="10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D8F644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  <w:t>Rank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6C5A4E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  <w:t>Country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D146BD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  <w:t>Articles</w:t>
            </w:r>
          </w:p>
        </w:tc>
        <w:tc>
          <w:tcPr>
            <w:tcW w:w="15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93A9CA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  <w:t>Articles %</w:t>
            </w:r>
          </w:p>
        </w:tc>
        <w:tc>
          <w:tcPr>
            <w:tcW w:w="8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E557CA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  <w:t>SCP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65BD12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  <w:t>MCP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132977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</w:rPr>
              <w:t>MCP %</w:t>
            </w:r>
          </w:p>
        </w:tc>
      </w:tr>
      <w:tr w:rsidR="002569A5" w14:paraId="6EAD46B8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DF54E6C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6CE3E42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CHI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1372639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3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BC20DAF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43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E93B62A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3C0220E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CE740CA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6.3</w:t>
            </w:r>
          </w:p>
        </w:tc>
      </w:tr>
      <w:tr w:rsidR="002569A5" w14:paraId="2FA7F78A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7EE9AC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7D72376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US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3780D47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FA24B77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035D292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BDC09AD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36BF52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5.8</w:t>
            </w:r>
          </w:p>
        </w:tc>
      </w:tr>
      <w:tr w:rsidR="002569A5" w14:paraId="1F3D6EB8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9D028F8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1C0A902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IR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7206F51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25B5C1B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5E93E0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FFD00DD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816D6DA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0.8</w:t>
            </w:r>
          </w:p>
        </w:tc>
      </w:tr>
      <w:tr w:rsidR="002569A5" w14:paraId="3AF13311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2CD56B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A83B9F0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KORE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A810CC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3D3C094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D8FAD88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C0103FC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E02C2A0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9.1</w:t>
            </w:r>
          </w:p>
        </w:tc>
      </w:tr>
      <w:tr w:rsidR="002569A5" w14:paraId="61745D3C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240DCD4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D64A010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IND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85D40A2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C8550E1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17CB342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7F5DDFE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E522C24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42.9</w:t>
            </w:r>
          </w:p>
        </w:tc>
      </w:tr>
      <w:tr w:rsidR="002569A5" w14:paraId="25BD0E1F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8299FE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FE7A02D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AUSTR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3F8E0F2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DDA94D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58C7F07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9F20C9A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5DA60B7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50</w:t>
            </w:r>
          </w:p>
        </w:tc>
      </w:tr>
      <w:tr w:rsidR="002569A5" w14:paraId="45A11D5F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0D3733B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AF8929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ITAL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D1BD9B6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07BD97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A523C24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FD9F45C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78071F8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3.3</w:t>
            </w:r>
          </w:p>
        </w:tc>
      </w:tr>
      <w:tr w:rsidR="002569A5" w14:paraId="3EF4152C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0F09D07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9C4F561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JAP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40649ED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04EF21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FA988BC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5EF7939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F0A733F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6.7</w:t>
            </w:r>
          </w:p>
        </w:tc>
      </w:tr>
      <w:tr w:rsidR="002569A5" w14:paraId="04DA251B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4DD184B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0F9D0E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RUSS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ACF4D90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DDF508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B20FBE6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B6C6A84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93F1A20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0</w:t>
            </w:r>
          </w:p>
        </w:tc>
      </w:tr>
      <w:tr w:rsidR="002569A5" w14:paraId="6BEAF6D3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FCE2A71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33EFC47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UNITED KINGDO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26117B9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1D7C53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DB57A8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629F8E4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33DFBA0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40</w:t>
            </w:r>
          </w:p>
        </w:tc>
      </w:tr>
      <w:tr w:rsidR="002569A5" w14:paraId="20B9EEB9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00BE45B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344398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B5F819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9FAD19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646C0E7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3634938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2FCA104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5</w:t>
            </w:r>
          </w:p>
        </w:tc>
      </w:tr>
      <w:tr w:rsidR="002569A5" w14:paraId="76939DFB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807E1A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167E710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AUSTRAL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A17F0CF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37DFE2E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38D0CE8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534E882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9C8C754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66.7</w:t>
            </w:r>
          </w:p>
        </w:tc>
      </w:tr>
      <w:tr w:rsidR="002569A5" w14:paraId="76950036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820966E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537B15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EGYP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49AECA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674EC20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E93695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83CB65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C2B5CD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3.3</w:t>
            </w:r>
          </w:p>
        </w:tc>
      </w:tr>
      <w:tr w:rsidR="002569A5" w14:paraId="0DD73912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361798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F34055A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ISRAE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9BE0D15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B08D219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C70B91C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B7A5192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E98252E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66.7</w:t>
            </w:r>
          </w:p>
        </w:tc>
      </w:tr>
      <w:tr w:rsidR="002569A5" w14:paraId="581DD2D3" w14:textId="77777777" w:rsidTr="002569A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B51579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1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0583B3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MALAYS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9A1B1B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0EB3AD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0FCEA9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7808ED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FB5CA4" w14:textId="77777777" w:rsidR="002569A5" w:rsidRDefault="00256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0</w:t>
            </w:r>
          </w:p>
        </w:tc>
      </w:tr>
    </w:tbl>
    <w:p w14:paraId="4655A3E9" w14:textId="77777777" w:rsidR="00250B97" w:rsidRDefault="00250B97">
      <w:pPr>
        <w:rPr>
          <w:rFonts w:hint="eastAsia"/>
        </w:rPr>
      </w:pPr>
    </w:p>
    <w:p w14:paraId="770DA521" w14:textId="77777777" w:rsidR="00CB1D3D" w:rsidRDefault="00CB1D3D">
      <w:pPr>
        <w:rPr>
          <w:rFonts w:ascii="Times New Roman" w:hAnsi="Times New Roman" w:cs="Times New Roman"/>
          <w:b/>
          <w:bCs/>
        </w:rPr>
      </w:pPr>
    </w:p>
    <w:p w14:paraId="3DE23074" w14:textId="77777777" w:rsidR="00CB1D3D" w:rsidRDefault="00CB1D3D">
      <w:pPr>
        <w:rPr>
          <w:rFonts w:ascii="Times New Roman" w:hAnsi="Times New Roman" w:cs="Times New Roman"/>
          <w:b/>
          <w:bCs/>
        </w:rPr>
      </w:pPr>
    </w:p>
    <w:p w14:paraId="550EB854" w14:textId="77777777" w:rsidR="00CB1D3D" w:rsidRDefault="00CB1D3D">
      <w:pPr>
        <w:rPr>
          <w:rFonts w:ascii="Times New Roman" w:hAnsi="Times New Roman" w:cs="Times New Roman"/>
          <w:b/>
          <w:bCs/>
        </w:rPr>
      </w:pPr>
    </w:p>
    <w:p w14:paraId="2C554F14" w14:textId="77777777" w:rsidR="00CB1D3D" w:rsidRDefault="00CB1D3D">
      <w:pPr>
        <w:rPr>
          <w:rFonts w:ascii="Times New Roman" w:hAnsi="Times New Roman" w:cs="Times New Roman"/>
          <w:b/>
          <w:bCs/>
        </w:rPr>
      </w:pPr>
    </w:p>
    <w:p w14:paraId="05BB54F5" w14:textId="77777777" w:rsidR="00CB1D3D" w:rsidRDefault="00CB1D3D">
      <w:pPr>
        <w:rPr>
          <w:rFonts w:ascii="Times New Roman" w:hAnsi="Times New Roman" w:cs="Times New Roman"/>
          <w:b/>
          <w:bCs/>
        </w:rPr>
      </w:pPr>
    </w:p>
    <w:p w14:paraId="044DA36D" w14:textId="01C961C1" w:rsidR="00DC11BB" w:rsidRPr="00847601" w:rsidRDefault="00DC11BB">
      <w:pPr>
        <w:rPr>
          <w:rFonts w:ascii="Times New Roman" w:hAnsi="Times New Roman" w:cs="Times New Roman"/>
        </w:rPr>
      </w:pPr>
      <w:r w:rsidRPr="00847601">
        <w:rPr>
          <w:rFonts w:ascii="Times New Roman" w:hAnsi="Times New Roman" w:cs="Times New Roman"/>
          <w:b/>
          <w:bCs/>
        </w:rPr>
        <w:t>Supplementary Table S3</w:t>
      </w:r>
      <w:r w:rsidRPr="00847601">
        <w:rPr>
          <w:rFonts w:ascii="Times New Roman" w:hAnsi="Times New Roman" w:cs="Times New Roman"/>
        </w:rPr>
        <w:t>. Top 10 Keywords based on CiteSpace 's degree, Centrality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025"/>
        <w:gridCol w:w="1255"/>
        <w:gridCol w:w="3929"/>
        <w:gridCol w:w="1192"/>
        <w:gridCol w:w="2969"/>
      </w:tblGrid>
      <w:tr w:rsidR="00A75C75" w14:paraId="2B412F5F" w14:textId="77777777" w:rsidTr="00A75C75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3E97F4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>Rank</w:t>
            </w:r>
          </w:p>
        </w:tc>
        <w:tc>
          <w:tcPr>
            <w:tcW w:w="1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583D9C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>Degree</w:t>
            </w:r>
          </w:p>
        </w:tc>
        <w:tc>
          <w:tcPr>
            <w:tcW w:w="39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407EEF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>Node Name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527AEE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>Centrality</w:t>
            </w:r>
          </w:p>
        </w:tc>
        <w:tc>
          <w:tcPr>
            <w:tcW w:w="29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42C9B6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>Node Name</w:t>
            </w:r>
          </w:p>
        </w:tc>
      </w:tr>
      <w:tr w:rsidR="00A75C75" w14:paraId="16C409A5" w14:textId="77777777" w:rsidTr="00A75C7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C32AB2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049F10B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0.56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4FB0E892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mesenchymal stromal cel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D6FE02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49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62DB6BD1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spinal cord injury</w:t>
            </w:r>
          </w:p>
        </w:tc>
      </w:tr>
      <w:tr w:rsidR="00A75C75" w14:paraId="45ECB37A" w14:textId="77777777" w:rsidTr="00A75C7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B2B4D0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7CF8067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0.54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4E7DDE89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cell therap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DCF15EB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3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1C88C4A5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extracellular vesicles</w:t>
            </w:r>
          </w:p>
        </w:tc>
      </w:tr>
      <w:tr w:rsidR="00A75C75" w14:paraId="4235A0EB" w14:textId="77777777" w:rsidTr="00A75C7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AE1861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5E9F889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0.53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3BF07B8F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spinal cord injur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3C0E3FC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27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69F6F583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mesenchymal stem cells</w:t>
            </w:r>
          </w:p>
        </w:tc>
      </w:tr>
      <w:tr w:rsidR="00A75C75" w14:paraId="09C51A36" w14:textId="77777777" w:rsidTr="00A75C7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6B3AA7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2B5E5FF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0.5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67452C7E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animal mode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3C8DB34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17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2B8E3647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stem cells</w:t>
            </w:r>
          </w:p>
        </w:tc>
      </w:tr>
      <w:tr w:rsidR="00A75C75" w14:paraId="17261822" w14:textId="77777777" w:rsidTr="00A75C7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8B49FA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FA1FD26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0.5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247961EA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conditioned mediu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FAE0FF1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16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33A68AC3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neural stem cells</w:t>
            </w:r>
          </w:p>
        </w:tc>
      </w:tr>
      <w:tr w:rsidR="00A75C75" w14:paraId="51DF9264" w14:textId="77777777" w:rsidTr="00A75C7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789A28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CBEC726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0.47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4DEAD5BE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cell-based therap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516CB2A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15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167CEEBD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mesenchymal stromal cells</w:t>
            </w:r>
          </w:p>
        </w:tc>
      </w:tr>
      <w:tr w:rsidR="00A75C75" w14:paraId="6CC4859C" w14:textId="77777777" w:rsidTr="00A75C7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FFD5FB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9C0B4E1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0.39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50E80C81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cell transplanta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13498DC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1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09D934A0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cell therapy</w:t>
            </w:r>
          </w:p>
        </w:tc>
      </w:tr>
      <w:tr w:rsidR="00A75C75" w14:paraId="7E9DF64E" w14:textId="77777777" w:rsidTr="00A75C7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A46A74F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38D626F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0.35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320602E8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cell-free therap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BAA5C2B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419EA7F3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neurodegenerative diseases</w:t>
            </w:r>
          </w:p>
        </w:tc>
      </w:tr>
      <w:tr w:rsidR="00A75C75" w14:paraId="332A5F9D" w14:textId="77777777" w:rsidTr="00A75C7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FF1729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1282715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0.29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6C702A64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mesenchymal stem cel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6172F66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62821346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blood-brain barrier</w:t>
            </w:r>
          </w:p>
        </w:tc>
      </w:tr>
      <w:tr w:rsidR="00A75C75" w14:paraId="4D0ED21F" w14:textId="77777777" w:rsidTr="00A75C7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A2D52F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D97365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0.28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2CC555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stem cell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9B06F9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10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676808" w14:textId="77777777" w:rsidR="00A75C75" w:rsidRDefault="00A75C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  <w:t>good manufacturing practice</w:t>
            </w:r>
          </w:p>
        </w:tc>
      </w:tr>
    </w:tbl>
    <w:p w14:paraId="13496A0F" w14:textId="77777777" w:rsidR="00DC11BB" w:rsidRDefault="00DC11BB">
      <w:pPr>
        <w:rPr>
          <w:rFonts w:hint="eastAsia"/>
        </w:rPr>
      </w:pPr>
    </w:p>
    <w:p w14:paraId="18A694C9" w14:textId="77777777" w:rsidR="00DC11BB" w:rsidRDefault="00DC11BB">
      <w:pPr>
        <w:rPr>
          <w:rFonts w:hint="eastAsia"/>
        </w:rPr>
      </w:pPr>
    </w:p>
    <w:p w14:paraId="186F5D3A" w14:textId="77777777" w:rsidR="00DC11BB" w:rsidRPr="00250B97" w:rsidRDefault="00DC11BB">
      <w:pPr>
        <w:rPr>
          <w:rFonts w:hint="eastAsia"/>
        </w:rPr>
      </w:pPr>
    </w:p>
    <w:sectPr w:rsidR="00DC11BB" w:rsidRPr="00250B97" w:rsidSect="00DC11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953EA" w14:textId="77777777" w:rsidR="00D34181" w:rsidRDefault="00D34181" w:rsidP="00DC11B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10FABE8" w14:textId="77777777" w:rsidR="00D34181" w:rsidRDefault="00D34181" w:rsidP="00DC11B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00CAC" w14:textId="77777777" w:rsidR="00D34181" w:rsidRDefault="00D34181" w:rsidP="00DC11B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429165B" w14:textId="77777777" w:rsidR="00D34181" w:rsidRDefault="00D34181" w:rsidP="00DC11B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475"/>
    <w:rsid w:val="000913B9"/>
    <w:rsid w:val="001C347E"/>
    <w:rsid w:val="0021229A"/>
    <w:rsid w:val="00250B97"/>
    <w:rsid w:val="002569A5"/>
    <w:rsid w:val="00273C5C"/>
    <w:rsid w:val="0032382A"/>
    <w:rsid w:val="005E0475"/>
    <w:rsid w:val="006164A7"/>
    <w:rsid w:val="006F0D69"/>
    <w:rsid w:val="0073781B"/>
    <w:rsid w:val="00847601"/>
    <w:rsid w:val="008B1101"/>
    <w:rsid w:val="00A75C75"/>
    <w:rsid w:val="00AE74E1"/>
    <w:rsid w:val="00BE7E03"/>
    <w:rsid w:val="00BF7D4B"/>
    <w:rsid w:val="00C02876"/>
    <w:rsid w:val="00CB1D3D"/>
    <w:rsid w:val="00CC6EAC"/>
    <w:rsid w:val="00CC7369"/>
    <w:rsid w:val="00D27C8F"/>
    <w:rsid w:val="00D34181"/>
    <w:rsid w:val="00D810AF"/>
    <w:rsid w:val="00DC11BB"/>
    <w:rsid w:val="00F727CE"/>
    <w:rsid w:val="00F9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A1C24E"/>
  <w15:chartTrackingRefBased/>
  <w15:docId w15:val="{9B7A9B5C-DC6D-46B0-957F-508F5E6E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E04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0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04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04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04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047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047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047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047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04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0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0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04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047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04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04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04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04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04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0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047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04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0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04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04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04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0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04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04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11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11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11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11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8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3</TotalTime>
  <Pages>4</Pages>
  <Words>380</Words>
  <Characters>1851</Characters>
  <Application>Microsoft Office Word</Application>
  <DocSecurity>0</DocSecurity>
  <Lines>308</Lines>
  <Paragraphs>278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ie</dc:creator>
  <cp:keywords/>
  <dc:description/>
  <cp:lastModifiedBy>gao jie</cp:lastModifiedBy>
  <cp:revision>10</cp:revision>
  <dcterms:created xsi:type="dcterms:W3CDTF">2025-04-18T13:49:00Z</dcterms:created>
  <dcterms:modified xsi:type="dcterms:W3CDTF">2025-06-14T01:31:00Z</dcterms:modified>
</cp:coreProperties>
</file>